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D2F8C" w14:textId="77777777" w:rsidR="000105DB" w:rsidRDefault="00104C30">
      <w:pPr>
        <w:spacing w:after="160" w:line="252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table 1. 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Demographics and outcomes characteristic in patients with and without Intensive Care Unit-Acquired Weakness (ICUAW).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tbl>
      <w:tblPr>
        <w:tblStyle w:val="a"/>
        <w:tblW w:w="82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185"/>
        <w:gridCol w:w="1425"/>
        <w:gridCol w:w="1515"/>
        <w:gridCol w:w="1125"/>
      </w:tblGrid>
      <w:tr w:rsidR="000105DB" w:rsidRPr="00104C30" w14:paraId="7B83D3E1" w14:textId="77777777">
        <w:trPr>
          <w:trHeight w:val="346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</w:tcPr>
          <w:p w14:paraId="70A5BAF7" w14:textId="77777777" w:rsidR="000105DB" w:rsidRDefault="000105D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left w:w="150" w:type="dxa"/>
            </w:tcMar>
          </w:tcPr>
          <w:p w14:paraId="21027CE9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 ICUAW</w:t>
            </w:r>
          </w:p>
          <w:p w14:paraId="777EAEC3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16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left w:w="150" w:type="dxa"/>
            </w:tcMar>
          </w:tcPr>
          <w:p w14:paraId="520370EA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CUAW</w:t>
            </w:r>
          </w:p>
          <w:p w14:paraId="690FA76F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57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left w:w="150" w:type="dxa"/>
            </w:tcMar>
          </w:tcPr>
          <w:p w14:paraId="189732C8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0105DB" w:rsidRPr="00104C30" w14:paraId="38CA535D" w14:textId="77777777">
        <w:trPr>
          <w:trHeight w:val="154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</w:tcPr>
          <w:p w14:paraId="0B646BE8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sence of DW,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</w:t>
            </w:r>
            <w:proofErr w:type="gramStart"/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°( %</w:t>
            </w:r>
            <w:proofErr w:type="gramEnd"/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left w:w="150" w:type="dxa"/>
            </w:tcMar>
          </w:tcPr>
          <w:p w14:paraId="268C5EDA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1 (93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left w:w="150" w:type="dxa"/>
            </w:tcMar>
          </w:tcPr>
          <w:p w14:paraId="721F942E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48 (74%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left w:w="150" w:type="dxa"/>
            </w:tcMar>
          </w:tcPr>
          <w:p w14:paraId="40849163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73</w:t>
            </w:r>
          </w:p>
        </w:tc>
      </w:tr>
      <w:tr w:rsidR="000105DB" w:rsidRPr="00104C30" w14:paraId="4C8A3981" w14:textId="77777777">
        <w:trPr>
          <w:trHeight w:val="180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44ECECCE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(years</w:t>
            </w:r>
            <w:proofErr w:type="gramStart"/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,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  <w:proofErr w:type="gramEnd"/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IQR]</w:t>
            </w:r>
          </w:p>
        </w:tc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50456264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69 [11]</w:t>
            </w:r>
          </w:p>
        </w:tc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10DC8214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64 [19]</w:t>
            </w:r>
          </w:p>
        </w:tc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7676F462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0105DB" w:rsidRPr="00104C30" w14:paraId="2B51EA56" w14:textId="77777777">
        <w:trPr>
          <w:trHeight w:val="180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6DCCE4E6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ody Mass Index (kg/m</w:t>
            </w: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), 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Median [IQR]</w:t>
            </w:r>
          </w:p>
        </w:tc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68763FFE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24.2 [6.1]</w:t>
            </w:r>
          </w:p>
        </w:tc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1B81D79B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27.8 [8.1]</w:t>
            </w:r>
          </w:p>
        </w:tc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5F39111A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614</w:t>
            </w:r>
          </w:p>
        </w:tc>
      </w:tr>
      <w:tr w:rsidR="000105DB" w:rsidRPr="00104C30" w14:paraId="6BAC513B" w14:textId="77777777">
        <w:trPr>
          <w:trHeight w:val="180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0097C18F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dmission </w:t>
            </w:r>
            <w:proofErr w:type="gramStart"/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iagnosis, 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</w:t>
            </w:r>
            <w:proofErr w:type="gramEnd"/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° (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58E93608" w14:textId="77777777" w:rsidR="000105DB" w:rsidRPr="00104C30" w:rsidRDefault="00010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05CABBC2" w14:textId="77777777" w:rsidR="000105DB" w:rsidRPr="00104C30" w:rsidRDefault="00010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D91C12A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212*</w:t>
            </w:r>
          </w:p>
        </w:tc>
      </w:tr>
      <w:tr w:rsidR="000105DB" w:rsidRPr="00104C30" w14:paraId="730E4D3F" w14:textId="77777777">
        <w:trPr>
          <w:trHeight w:val="172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4CB530A1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Polytrauma</w:t>
            </w:r>
          </w:p>
        </w:tc>
        <w:tc>
          <w:tcPr>
            <w:tcW w:w="14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5E17756A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 (6%)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500570C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3 (5%)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391844A5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0105DB" w:rsidRPr="00104C30" w14:paraId="18B0AD89" w14:textId="77777777">
        <w:trPr>
          <w:trHeight w:val="172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06B66BE4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Failure (NON-COVID)</w:t>
            </w:r>
          </w:p>
        </w:tc>
        <w:tc>
          <w:tcPr>
            <w:tcW w:w="14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1F55C300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 (6%)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3826A12E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7 (12%)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3D0234CF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0105DB" w:rsidRPr="00104C30" w14:paraId="7862DB1C" w14:textId="77777777">
        <w:trPr>
          <w:trHeight w:val="172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4CFE2D6C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14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E215B1B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70B0F099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7 (12%)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F0B1CF6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0105DB" w:rsidRPr="00104C30" w14:paraId="4E3D9F95" w14:textId="77777777">
        <w:trPr>
          <w:trHeight w:val="172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037CC7E6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Neurological Disease</w:t>
            </w:r>
          </w:p>
        </w:tc>
        <w:tc>
          <w:tcPr>
            <w:tcW w:w="14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650D6672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E1FFD7A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3C4C17E6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0105DB" w:rsidRPr="00104C30" w14:paraId="0C660983" w14:textId="77777777">
        <w:trPr>
          <w:trHeight w:val="172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2D1FE67B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CARDS</w:t>
            </w:r>
          </w:p>
        </w:tc>
        <w:tc>
          <w:tcPr>
            <w:tcW w:w="14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3BD9BDDF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3 (81%)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2B55EEE7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32 (56%)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1ABAD40F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6</w:t>
            </w:r>
          </w:p>
        </w:tc>
      </w:tr>
      <w:tr w:rsidR="000105DB" w:rsidRPr="00104C30" w14:paraId="5E3E6B36" w14:textId="77777777">
        <w:trPr>
          <w:trHeight w:val="172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418793B2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Cardiac Disease</w:t>
            </w:r>
          </w:p>
        </w:tc>
        <w:tc>
          <w:tcPr>
            <w:tcW w:w="14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0939FAD8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1058E885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2 (3%)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3DDCE4B3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0105DB" w:rsidRPr="00104C30" w14:paraId="3D51A270" w14:textId="77777777">
        <w:trPr>
          <w:trHeight w:val="180"/>
        </w:trPr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1BA3DBB3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783016C6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 (6%)</w:t>
            </w:r>
          </w:p>
        </w:tc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67E6A556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1661B461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0105DB" w:rsidRPr="00104C30" w14:paraId="48862545" w14:textId="77777777">
        <w:trPr>
          <w:trHeight w:val="180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7FD17B2D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morbidities, 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</w:t>
            </w:r>
            <w:proofErr w:type="gramEnd"/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° (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226F5B0B" w14:textId="77777777" w:rsidR="000105DB" w:rsidRPr="00104C30" w:rsidRDefault="00010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25048BD7" w14:textId="77777777" w:rsidR="000105DB" w:rsidRPr="00104C30" w:rsidRDefault="00010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3A757E96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2*</w:t>
            </w:r>
          </w:p>
        </w:tc>
      </w:tr>
      <w:tr w:rsidR="000105DB" w:rsidRPr="00104C30" w14:paraId="41F6A9C7" w14:textId="77777777">
        <w:trPr>
          <w:trHeight w:val="172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5D50ADAB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7B235EA5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5 (31%)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16F2E4DE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5 (8%)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7F42D51D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0105DB" w:rsidRPr="00104C30" w14:paraId="2ACEB8A5" w14:textId="77777777">
        <w:trPr>
          <w:trHeight w:val="172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2EDC1508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C1F904C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4 (25%)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71EF9CE2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6 (28%)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10626BD0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3</w:t>
            </w:r>
          </w:p>
        </w:tc>
      </w:tr>
      <w:tr w:rsidR="000105DB" w:rsidRPr="00104C30" w14:paraId="2A5A6B00" w14:textId="77777777">
        <w:trPr>
          <w:trHeight w:val="172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578E609D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0C1D5C9A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4 (25%)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5D763332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3 (22%)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1A96E84C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9</w:t>
            </w:r>
          </w:p>
        </w:tc>
      </w:tr>
      <w:tr w:rsidR="000105DB" w:rsidRPr="00104C30" w14:paraId="1F51B280" w14:textId="77777777">
        <w:trPr>
          <w:trHeight w:val="180"/>
        </w:trPr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69C7AC19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Gungsuh" w:eastAsia="Gungsuh" w:hAnsi="Gungsuh" w:cs="Gungsuh"/>
                <w:sz w:val="20"/>
                <w:szCs w:val="20"/>
              </w:rPr>
              <w:t xml:space="preserve"> ≥ 3 </w:t>
            </w:r>
          </w:p>
        </w:tc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2C2237C4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3 (18%)</w:t>
            </w:r>
          </w:p>
        </w:tc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37C21745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23 (40%)</w:t>
            </w:r>
          </w:p>
        </w:tc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2C038D55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0105DB" w:rsidRPr="00104C30" w14:paraId="0BEA74D7" w14:textId="77777777">
        <w:trPr>
          <w:trHeight w:val="180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1C3989F5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APS II, 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Median [IQR]</w:t>
            </w:r>
          </w:p>
        </w:tc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666E2AFB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24 [10]</w:t>
            </w:r>
          </w:p>
        </w:tc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2B73DB1E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33 [19]</w:t>
            </w:r>
          </w:p>
        </w:tc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16A9D203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1</w:t>
            </w:r>
          </w:p>
        </w:tc>
      </w:tr>
      <w:tr w:rsidR="000105DB" w:rsidRPr="00104C30" w14:paraId="02638CEA" w14:textId="77777777">
        <w:trPr>
          <w:trHeight w:val="180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3C9114FA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OFA Score, 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Median [IQR]</w:t>
            </w:r>
          </w:p>
        </w:tc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24DE8F7E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4 [1]</w:t>
            </w:r>
          </w:p>
        </w:tc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093391FE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5 [5]</w:t>
            </w:r>
          </w:p>
        </w:tc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1A74801D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2</w:t>
            </w:r>
          </w:p>
        </w:tc>
      </w:tr>
      <w:tr w:rsidR="000105DB" w:rsidRPr="00104C30" w14:paraId="3E9CE718" w14:textId="77777777">
        <w:trPr>
          <w:trHeight w:val="180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40219F36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V duration (days), 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Median [IQR]</w:t>
            </w:r>
          </w:p>
        </w:tc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64E5A8EB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6 [3]</w:t>
            </w:r>
          </w:p>
        </w:tc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598E2918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2 [12]</w:t>
            </w:r>
          </w:p>
        </w:tc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3DCB62DF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0105DB" w:rsidRPr="00104C30" w14:paraId="765B1C9B" w14:textId="77777777">
        <w:trPr>
          <w:trHeight w:val="180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245A54A5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WIND, 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</w:t>
            </w:r>
            <w:proofErr w:type="gramEnd"/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° (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386DF803" w14:textId="77777777" w:rsidR="000105DB" w:rsidRPr="00104C30" w:rsidRDefault="00010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6DD05C29" w14:textId="77777777" w:rsidR="000105DB" w:rsidRPr="00104C30" w:rsidRDefault="00010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6D6C7F43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1*</w:t>
            </w:r>
          </w:p>
        </w:tc>
      </w:tr>
      <w:tr w:rsidR="000105DB" w:rsidRPr="00104C30" w14:paraId="4457497B" w14:textId="77777777">
        <w:trPr>
          <w:trHeight w:val="172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20655C79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NW: no separation attempt </w:t>
            </w:r>
          </w:p>
        </w:tc>
        <w:tc>
          <w:tcPr>
            <w:tcW w:w="14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6B9952AA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 (6%)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74053340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3 (5%)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068C02E2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0105DB" w:rsidRPr="00104C30" w14:paraId="45164BA4" w14:textId="77777777">
        <w:trPr>
          <w:trHeight w:val="172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63AAC20F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</w:t>
            </w:r>
            <w:proofErr w:type="gramStart"/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:short</w:t>
            </w:r>
            <w:proofErr w:type="gramEnd"/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aning</w:t>
            </w:r>
          </w:p>
        </w:tc>
        <w:tc>
          <w:tcPr>
            <w:tcW w:w="14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28E39324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0 (62%)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3D908FD0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4 (24%)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6DEA0031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0105DB" w:rsidRPr="00104C30" w14:paraId="30B2B91B" w14:textId="77777777">
        <w:trPr>
          <w:trHeight w:val="172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0360A587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Group 2: difficult weaning</w:t>
            </w:r>
          </w:p>
        </w:tc>
        <w:tc>
          <w:tcPr>
            <w:tcW w:w="14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2DBAE271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4 (25%)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758DDDF1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5 (26%)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5E885F09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59</w:t>
            </w:r>
          </w:p>
        </w:tc>
      </w:tr>
      <w:tr w:rsidR="000105DB" w:rsidRPr="00104C30" w14:paraId="638D912F" w14:textId="77777777">
        <w:trPr>
          <w:trHeight w:val="172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53741CAB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Group 3a: prolonged weaning</w:t>
            </w:r>
          </w:p>
        </w:tc>
        <w:tc>
          <w:tcPr>
            <w:tcW w:w="14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287CC07D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54F13242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5 (26%)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421E651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0105DB" w:rsidRPr="00104C30" w14:paraId="3D727891" w14:textId="77777777">
        <w:trPr>
          <w:trHeight w:val="180"/>
        </w:trPr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49079728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Group 3b:  weaning failure</w:t>
            </w:r>
          </w:p>
        </w:tc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33EC6A1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 (6%)</w:t>
            </w:r>
          </w:p>
        </w:tc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5A56D3F2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0 (17%)</w:t>
            </w:r>
          </w:p>
        </w:tc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500DD35D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8</w:t>
            </w:r>
          </w:p>
        </w:tc>
      </w:tr>
      <w:tr w:rsidR="000105DB" w:rsidRPr="00104C30" w14:paraId="6061D71A" w14:textId="77777777">
        <w:trPr>
          <w:trHeight w:val="180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6B882E16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CU LOS (days), 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Median [IQR]</w:t>
            </w:r>
          </w:p>
        </w:tc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625CF2E8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8 [5]</w:t>
            </w:r>
          </w:p>
        </w:tc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22DFA44C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5 [11]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78AEAE4E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0105DB" w:rsidRPr="00104C30" w14:paraId="7D6EBB8D" w14:textId="77777777">
        <w:trPr>
          <w:trHeight w:val="180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2485E886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Hospital LOS (days), 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Median [IQR]</w:t>
            </w:r>
          </w:p>
        </w:tc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0361B9F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27 [15]</w:t>
            </w:r>
          </w:p>
        </w:tc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76CE6C6A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27.0 [14]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68220D8D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0105DB" w:rsidRPr="00104C30" w14:paraId="0A7F2ADF" w14:textId="77777777">
        <w:trPr>
          <w:trHeight w:val="180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1C1E0E8E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ive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t Hospital discharge), N° (%)</w:t>
            </w:r>
          </w:p>
        </w:tc>
        <w:tc>
          <w:tcPr>
            <w:tcW w:w="14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8211AA7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3 (81%)</w:t>
            </w:r>
          </w:p>
        </w:tc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390853EE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49 (86%)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0F88B472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304</w:t>
            </w:r>
          </w:p>
        </w:tc>
      </w:tr>
    </w:tbl>
    <w:p w14:paraId="4B9C5BFE" w14:textId="77777777" w:rsidR="000105DB" w:rsidRPr="00104C30" w:rsidRDefault="000105DB">
      <w:pPr>
        <w:spacing w:after="160" w:line="252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4881F4D7" w14:textId="77777777" w:rsidR="000105DB" w:rsidRPr="00104C30" w:rsidRDefault="00104C30">
      <w:pPr>
        <w:spacing w:after="160" w:line="252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104C30">
        <w:rPr>
          <w:rFonts w:ascii="Times New Roman" w:eastAsia="Times New Roman" w:hAnsi="Times New Roman" w:cs="Times New Roman"/>
          <w:i/>
          <w:sz w:val="20"/>
          <w:szCs w:val="20"/>
        </w:rPr>
        <w:lastRenderedPageBreak/>
        <w:t>List of abbreviations:</w:t>
      </w:r>
      <w:r w:rsidRPr="00104C30">
        <w:rPr>
          <w:rFonts w:ascii="Times New Roman" w:eastAsia="Times New Roman" w:hAnsi="Times New Roman" w:cs="Times New Roman"/>
          <w:sz w:val="20"/>
          <w:szCs w:val="20"/>
        </w:rPr>
        <w:t xml:space="preserve">  MV duration=duration of mechanical ventilation; CARDS= Covid-19 ARDS; WIND (Weaning according to a New Definition); ICU LOS=ICU </w:t>
      </w:r>
      <w:proofErr w:type="spellStart"/>
      <w:r w:rsidRPr="00104C30">
        <w:rPr>
          <w:rFonts w:ascii="Times New Roman" w:eastAsia="Times New Roman" w:hAnsi="Times New Roman" w:cs="Times New Roman"/>
          <w:sz w:val="20"/>
          <w:szCs w:val="20"/>
        </w:rPr>
        <w:t>lenght</w:t>
      </w:r>
      <w:proofErr w:type="spellEnd"/>
      <w:r w:rsidRPr="00104C30">
        <w:rPr>
          <w:rFonts w:ascii="Times New Roman" w:eastAsia="Times New Roman" w:hAnsi="Times New Roman" w:cs="Times New Roman"/>
          <w:sz w:val="20"/>
          <w:szCs w:val="20"/>
        </w:rPr>
        <w:t xml:space="preserve"> of stay; Hospital LOS=Hospital </w:t>
      </w:r>
      <w:proofErr w:type="spellStart"/>
      <w:r w:rsidRPr="00104C30">
        <w:rPr>
          <w:rFonts w:ascii="Times New Roman" w:eastAsia="Times New Roman" w:hAnsi="Times New Roman" w:cs="Times New Roman"/>
          <w:sz w:val="20"/>
          <w:szCs w:val="20"/>
        </w:rPr>
        <w:t>lenght</w:t>
      </w:r>
      <w:proofErr w:type="spellEnd"/>
      <w:r w:rsidRPr="00104C30">
        <w:rPr>
          <w:rFonts w:ascii="Times New Roman" w:eastAsia="Times New Roman" w:hAnsi="Times New Roman" w:cs="Times New Roman"/>
          <w:sz w:val="20"/>
          <w:szCs w:val="20"/>
        </w:rPr>
        <w:t xml:space="preserve"> of stay; CI=95% Confidence Interval.  </w:t>
      </w:r>
      <w:r w:rsidRPr="00104C30">
        <w:rPr>
          <w:rFonts w:ascii="Times New Roman" w:eastAsia="Times New Roman" w:hAnsi="Times New Roman" w:cs="Times New Roman"/>
          <w:b/>
          <w:sz w:val="20"/>
          <w:szCs w:val="20"/>
        </w:rPr>
        <w:t>* p referred to the model considering the i</w:t>
      </w:r>
      <w:r w:rsidRPr="00104C30">
        <w:rPr>
          <w:rFonts w:ascii="Times New Roman" w:eastAsia="Times New Roman" w:hAnsi="Times New Roman" w:cs="Times New Roman"/>
          <w:b/>
          <w:sz w:val="20"/>
          <w:szCs w:val="20"/>
        </w:rPr>
        <w:t>ndependent variable as numeric.</w:t>
      </w:r>
    </w:p>
    <w:p w14:paraId="3C9AC694" w14:textId="77777777" w:rsidR="000105DB" w:rsidRPr="00104C30" w:rsidRDefault="00104C30">
      <w:pPr>
        <w:spacing w:after="160" w:line="252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04C30">
        <w:rPr>
          <w:rFonts w:ascii="Times New Roman" w:eastAsia="Times New Roman" w:hAnsi="Times New Roman" w:cs="Times New Roman"/>
          <w:b/>
          <w:sz w:val="20"/>
          <w:szCs w:val="20"/>
        </w:rPr>
        <w:t>Supplementary table 2. </w:t>
      </w:r>
      <w:r w:rsidRPr="00104C30">
        <w:rPr>
          <w:rFonts w:ascii="Times New Roman" w:eastAsia="Times New Roman" w:hAnsi="Times New Roman" w:cs="Times New Roman"/>
          <w:sz w:val="20"/>
          <w:szCs w:val="20"/>
        </w:rPr>
        <w:t xml:space="preserve"> Demographics and outcomes characteristic in patients with and without Diaphragmatic weakness. </w:t>
      </w:r>
    </w:p>
    <w:tbl>
      <w:tblPr>
        <w:tblStyle w:val="a0"/>
        <w:tblW w:w="8166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185"/>
        <w:gridCol w:w="1455"/>
        <w:gridCol w:w="1410"/>
        <w:gridCol w:w="1116"/>
      </w:tblGrid>
      <w:tr w:rsidR="000105DB" w:rsidRPr="00104C30" w14:paraId="635EC8CC" w14:textId="77777777">
        <w:trPr>
          <w:trHeight w:val="378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</w:tcPr>
          <w:p w14:paraId="18C0F9E1" w14:textId="77777777" w:rsidR="000105DB" w:rsidRPr="00104C30" w:rsidRDefault="000105D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left w:w="150" w:type="dxa"/>
            </w:tcMar>
          </w:tcPr>
          <w:p w14:paraId="3E3EE59C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 DW</w:t>
            </w:r>
          </w:p>
          <w:p w14:paraId="0DFB6658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14)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left w:w="150" w:type="dxa"/>
            </w:tcMar>
          </w:tcPr>
          <w:p w14:paraId="0091FB30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W</w:t>
            </w:r>
          </w:p>
          <w:p w14:paraId="7B5E2345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59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left w:w="150" w:type="dxa"/>
            </w:tcMar>
          </w:tcPr>
          <w:p w14:paraId="657C0F2B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0105DB" w:rsidRPr="00104C30" w14:paraId="61450155" w14:textId="77777777">
        <w:trPr>
          <w:trHeight w:val="405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</w:tcPr>
          <w:p w14:paraId="464A34B1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sence of ICUAW,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° </w:t>
            </w:r>
            <w:proofErr w:type="gramStart"/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( %</w:t>
            </w:r>
            <w:proofErr w:type="gramEnd"/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left w:w="150" w:type="dxa"/>
            </w:tcMar>
          </w:tcPr>
          <w:p w14:paraId="27D44A70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9 (64%)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left w:w="150" w:type="dxa"/>
            </w:tcMar>
          </w:tcPr>
          <w:p w14:paraId="16385FE4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48 (81%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left w:w="150" w:type="dxa"/>
            </w:tcMar>
          </w:tcPr>
          <w:p w14:paraId="0BC35FF5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73</w:t>
            </w:r>
          </w:p>
        </w:tc>
      </w:tr>
      <w:tr w:rsidR="000105DB" w:rsidRPr="00104C30" w14:paraId="1F076616" w14:textId="77777777">
        <w:trPr>
          <w:trHeight w:val="218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2F511716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ge (years), 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Median [IQR]</w:t>
            </w:r>
          </w:p>
        </w:tc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54EF6E79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71 [18]</w:t>
            </w:r>
          </w:p>
        </w:tc>
        <w:tc>
          <w:tcPr>
            <w:tcW w:w="1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006DFCBD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65 [14]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16859DE7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736</w:t>
            </w:r>
          </w:p>
        </w:tc>
      </w:tr>
      <w:tr w:rsidR="000105DB" w:rsidRPr="00104C30" w14:paraId="505E57E4" w14:textId="77777777">
        <w:trPr>
          <w:trHeight w:val="218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79E41DB0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ody Mass Index (kg/m</w:t>
            </w: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), 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Median [IQR]</w:t>
            </w:r>
          </w:p>
        </w:tc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3F53DA44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25.6 [8.16]</w:t>
            </w:r>
          </w:p>
        </w:tc>
        <w:tc>
          <w:tcPr>
            <w:tcW w:w="1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0EE94589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27.8 [7.62]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261D62A7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0105DB" w:rsidRPr="00104C30" w14:paraId="449A1895" w14:textId="77777777">
        <w:trPr>
          <w:trHeight w:val="218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4E5E9AA5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mission diagnosis,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° (%)</w:t>
            </w: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1E5F9D76" w14:textId="77777777" w:rsidR="000105DB" w:rsidRPr="00104C30" w:rsidRDefault="000105D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55287276" w14:textId="77777777" w:rsidR="000105DB" w:rsidRPr="00104C30" w:rsidRDefault="000105D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0BBBF45C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582</w:t>
            </w:r>
          </w:p>
        </w:tc>
      </w:tr>
      <w:tr w:rsidR="000105DB" w:rsidRPr="00104C30" w14:paraId="6E324F51" w14:textId="77777777">
        <w:trPr>
          <w:trHeight w:val="208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66ADD794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Polytrauma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36344599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 (7%)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0E5EC997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3 (5%)</w:t>
            </w:r>
          </w:p>
        </w:tc>
        <w:tc>
          <w:tcPr>
            <w:tcW w:w="111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65685283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0105DB" w:rsidRPr="00104C30" w14:paraId="46FA23E5" w14:textId="77777777">
        <w:trPr>
          <w:trHeight w:val="208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1B19CD90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Failure (NON-COVID)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7EFDFF5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3 (21%)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586FA141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5 (8%)</w:t>
            </w:r>
          </w:p>
        </w:tc>
        <w:tc>
          <w:tcPr>
            <w:tcW w:w="111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D8A1FFE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484</w:t>
            </w:r>
          </w:p>
        </w:tc>
      </w:tr>
      <w:tr w:rsidR="000105DB" w:rsidRPr="00104C30" w14:paraId="09ACEADD" w14:textId="77777777">
        <w:trPr>
          <w:trHeight w:val="208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053FF31E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015E8119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218B3C3A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7 (11%)</w:t>
            </w:r>
          </w:p>
        </w:tc>
        <w:tc>
          <w:tcPr>
            <w:tcW w:w="111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759253FC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0105DB" w:rsidRPr="00104C30" w14:paraId="13E0F02C" w14:textId="77777777">
        <w:trPr>
          <w:trHeight w:val="208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49BAE957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Neurological Disease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22968C45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048FE87F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11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1FD6F0CF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0105DB" w:rsidRPr="00104C30" w14:paraId="49FA8BCF" w14:textId="77777777">
        <w:trPr>
          <w:trHeight w:val="208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376A7996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CARDS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0AC752C7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7 (50%)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1BBF4342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38 (64%)</w:t>
            </w:r>
          </w:p>
        </w:tc>
        <w:tc>
          <w:tcPr>
            <w:tcW w:w="111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1383FFD7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0105DB" w:rsidRPr="00104C30" w14:paraId="2285B569" w14:textId="77777777">
        <w:trPr>
          <w:trHeight w:val="208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2BD26096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Cardiac Disease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0D032E8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0E3DD503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2 (3%)</w:t>
            </w:r>
          </w:p>
        </w:tc>
        <w:tc>
          <w:tcPr>
            <w:tcW w:w="111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752188B0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0105DB" w:rsidRPr="00104C30" w14:paraId="116C2F18" w14:textId="77777777">
        <w:trPr>
          <w:trHeight w:val="218"/>
        </w:trPr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7E8D3F27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0BBCBC59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 (7%)</w:t>
            </w:r>
          </w:p>
        </w:tc>
        <w:tc>
          <w:tcPr>
            <w:tcW w:w="1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62925B80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23CD2E0B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0105DB" w:rsidRPr="00104C30" w14:paraId="5DDCB860" w14:textId="77777777">
        <w:trPr>
          <w:trHeight w:val="218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7E57700D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orbidities,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° (%)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7B7295BC" w14:textId="77777777" w:rsidR="000105DB" w:rsidRPr="00104C30" w:rsidRDefault="000105D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75E7469A" w14:textId="77777777" w:rsidR="000105DB" w:rsidRPr="00104C30" w:rsidRDefault="000105D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48C8525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521</w:t>
            </w:r>
          </w:p>
        </w:tc>
      </w:tr>
      <w:tr w:rsidR="000105DB" w:rsidRPr="00104C30" w14:paraId="5EF630CD" w14:textId="77777777">
        <w:trPr>
          <w:trHeight w:val="208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779A3634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721E6857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4 (28%)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1395D0C3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6 (10%)</w:t>
            </w:r>
          </w:p>
        </w:tc>
        <w:tc>
          <w:tcPr>
            <w:tcW w:w="111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757685C1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530</w:t>
            </w:r>
          </w:p>
        </w:tc>
      </w:tr>
      <w:tr w:rsidR="000105DB" w:rsidRPr="00104C30" w14:paraId="1FB28F9F" w14:textId="77777777">
        <w:trPr>
          <w:trHeight w:val="208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25BB13B2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14EF6ABC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2 (14%)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3FDE6452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8 (30%)</w:t>
            </w:r>
          </w:p>
        </w:tc>
        <w:tc>
          <w:tcPr>
            <w:tcW w:w="111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51BB7634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0105DB" w:rsidRPr="00104C30" w14:paraId="486F4409" w14:textId="77777777">
        <w:trPr>
          <w:trHeight w:val="208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203C7B5D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B5565E4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3 (21%)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2632C421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4 (23%)</w:t>
            </w:r>
          </w:p>
        </w:tc>
        <w:tc>
          <w:tcPr>
            <w:tcW w:w="111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049AF9D6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0105DB" w:rsidRPr="00104C30" w14:paraId="717A37BD" w14:textId="77777777">
        <w:trPr>
          <w:trHeight w:val="218"/>
        </w:trPr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6F91D712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Gungsuh" w:eastAsia="Gungsuh" w:hAnsi="Gungsuh" w:cs="Gungsuh"/>
                <w:sz w:val="20"/>
                <w:szCs w:val="20"/>
              </w:rPr>
              <w:t xml:space="preserve"> ≥ 3</w:t>
            </w:r>
          </w:p>
        </w:tc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8F4CA85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5 (35%)</w:t>
            </w:r>
          </w:p>
        </w:tc>
        <w:tc>
          <w:tcPr>
            <w:tcW w:w="1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720A2941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21 (35%)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0ADD93C2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0105DB" w:rsidRPr="00104C30" w14:paraId="54BA4F97" w14:textId="77777777">
        <w:trPr>
          <w:trHeight w:val="218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78B94BB0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APS II Score (value), 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Median [IQR]</w:t>
            </w:r>
          </w:p>
        </w:tc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77998CDB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33 [8]</w:t>
            </w:r>
          </w:p>
        </w:tc>
        <w:tc>
          <w:tcPr>
            <w:tcW w:w="1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58BD9961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30 [19]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7CB206C3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706</w:t>
            </w:r>
          </w:p>
        </w:tc>
      </w:tr>
      <w:tr w:rsidR="000105DB" w:rsidRPr="00104C30" w14:paraId="0E4D4F37" w14:textId="77777777">
        <w:trPr>
          <w:trHeight w:val="218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0A8C2B4D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OFA Score, 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Median [IQR]</w:t>
            </w:r>
          </w:p>
        </w:tc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3E65DB7A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4 [1]</w:t>
            </w:r>
          </w:p>
        </w:tc>
        <w:tc>
          <w:tcPr>
            <w:tcW w:w="1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64A19B21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4 [3]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26C92997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514</w:t>
            </w:r>
          </w:p>
        </w:tc>
      </w:tr>
      <w:tr w:rsidR="000105DB" w:rsidRPr="00104C30" w14:paraId="725EC573" w14:textId="77777777">
        <w:trPr>
          <w:trHeight w:val="218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46E49DCA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V duration (days), 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Median [IQR]</w:t>
            </w:r>
          </w:p>
        </w:tc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B8619AF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0 [13]</w:t>
            </w:r>
          </w:p>
        </w:tc>
        <w:tc>
          <w:tcPr>
            <w:tcW w:w="1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72943D77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9 [10]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3C06F7D7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0105DB" w:rsidRPr="00104C30" w14:paraId="5AC3E6CE" w14:textId="77777777">
        <w:trPr>
          <w:trHeight w:val="218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38C9BE85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WIND, 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° (%) 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2E9EC3F7" w14:textId="77777777" w:rsidR="000105DB" w:rsidRPr="00104C30" w:rsidRDefault="000105D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1BD0B7CB" w14:textId="77777777" w:rsidR="000105DB" w:rsidRPr="00104C30" w:rsidRDefault="000105D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3127B127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806</w:t>
            </w:r>
          </w:p>
        </w:tc>
      </w:tr>
      <w:tr w:rsidR="000105DB" w:rsidRPr="00104C30" w14:paraId="506CF6F2" w14:textId="77777777">
        <w:trPr>
          <w:trHeight w:val="208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287A4B2C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NW: no separation attempt 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76A2A4C2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 (7%)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58979525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3 (5%)</w:t>
            </w:r>
          </w:p>
        </w:tc>
        <w:tc>
          <w:tcPr>
            <w:tcW w:w="111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A419138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0105DB" w:rsidRPr="00104C30" w14:paraId="5B1E0F9C" w14:textId="77777777">
        <w:trPr>
          <w:trHeight w:val="208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7F4A8770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</w:t>
            </w:r>
            <w:proofErr w:type="gramStart"/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:short</w:t>
            </w:r>
            <w:proofErr w:type="gramEnd"/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aning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693AD89C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4 (28%)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1194BB81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20 (33%)</w:t>
            </w:r>
          </w:p>
        </w:tc>
        <w:tc>
          <w:tcPr>
            <w:tcW w:w="111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11EA0DBF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0105DB" w:rsidRPr="00104C30" w14:paraId="1A124DED" w14:textId="77777777">
        <w:trPr>
          <w:trHeight w:val="208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2B49A87E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Group 2: difficult weaning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3D1B4ED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5 (35%)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5F16C90E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4 (23%)</w:t>
            </w:r>
          </w:p>
        </w:tc>
        <w:tc>
          <w:tcPr>
            <w:tcW w:w="111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082BF994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8</w:t>
            </w:r>
          </w:p>
        </w:tc>
      </w:tr>
      <w:tr w:rsidR="000105DB" w:rsidRPr="00104C30" w14:paraId="6F7851C9" w14:textId="77777777">
        <w:trPr>
          <w:trHeight w:val="208"/>
        </w:trPr>
        <w:tc>
          <w:tcPr>
            <w:tcW w:w="418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4B44488D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Group 3a: prolonged weaning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15A01FB1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2 (14%)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3AEC944E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3 (22%)</w:t>
            </w:r>
          </w:p>
        </w:tc>
        <w:tc>
          <w:tcPr>
            <w:tcW w:w="111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2102475C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0105DB" w:rsidRPr="00104C30" w14:paraId="7270F6E1" w14:textId="77777777">
        <w:trPr>
          <w:trHeight w:val="304"/>
        </w:trPr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50" w:type="dxa"/>
            </w:tcMar>
          </w:tcPr>
          <w:p w14:paraId="75E68327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Group 3b:  weaning failure</w:t>
            </w:r>
          </w:p>
        </w:tc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2742682E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2 (14%)</w:t>
            </w:r>
          </w:p>
        </w:tc>
        <w:tc>
          <w:tcPr>
            <w:tcW w:w="1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39A36DAD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9 (15%)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DB34BD5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0105DB" w:rsidRPr="00104C30" w14:paraId="7C51E164" w14:textId="77777777">
        <w:trPr>
          <w:trHeight w:val="218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72BC0108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CU LOS (days), 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Median [IQR]</w:t>
            </w:r>
          </w:p>
        </w:tc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3180944E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6 [14]</w:t>
            </w:r>
          </w:p>
        </w:tc>
        <w:tc>
          <w:tcPr>
            <w:tcW w:w="1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2CC64CAE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3 [11]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E78689B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854</w:t>
            </w:r>
          </w:p>
        </w:tc>
      </w:tr>
      <w:tr w:rsidR="000105DB" w:rsidRPr="00104C30" w14:paraId="14E16187" w14:textId="77777777">
        <w:trPr>
          <w:trHeight w:val="218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6C40A66C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Hospital LOS (days), 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Median [IQR]</w:t>
            </w:r>
          </w:p>
        </w:tc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073D690F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21 [19]</w:t>
            </w:r>
          </w:p>
        </w:tc>
        <w:tc>
          <w:tcPr>
            <w:tcW w:w="1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59F4269C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27 [13]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067A176D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465</w:t>
            </w:r>
          </w:p>
        </w:tc>
      </w:tr>
      <w:tr w:rsidR="000105DB" w:rsidRPr="00104C30" w14:paraId="71D8ABC6" w14:textId="77777777">
        <w:trPr>
          <w:trHeight w:val="218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256742F9" w14:textId="77777777" w:rsidR="000105DB" w:rsidRPr="00104C30" w:rsidRDefault="00104C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ive</w:t>
            </w: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t Hospital discharge), N° (%)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05811683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11 (78%)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4496114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51 (86%)</w:t>
            </w:r>
          </w:p>
        </w:tc>
        <w:tc>
          <w:tcPr>
            <w:tcW w:w="111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left w:w="150" w:type="dxa"/>
            </w:tcMar>
          </w:tcPr>
          <w:p w14:paraId="4E1E0CAA" w14:textId="77777777" w:rsidR="000105DB" w:rsidRPr="00104C30" w:rsidRDefault="00104C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30">
              <w:rPr>
                <w:rFonts w:ascii="Times New Roman" w:eastAsia="Times New Roman" w:hAnsi="Times New Roman" w:cs="Times New Roman"/>
                <w:sz w:val="20"/>
                <w:szCs w:val="20"/>
              </w:rPr>
              <w:t>0.621</w:t>
            </w:r>
          </w:p>
        </w:tc>
      </w:tr>
    </w:tbl>
    <w:p w14:paraId="2042B8DA" w14:textId="77777777" w:rsidR="000105DB" w:rsidRPr="00104C30" w:rsidRDefault="000105DB">
      <w:pPr>
        <w:spacing w:line="240" w:lineRule="auto"/>
        <w:rPr>
          <w:rFonts w:ascii="Times New Roman" w:eastAsia="Times New Roman" w:hAnsi="Times New Roman" w:cs="Times New Roman"/>
          <w:b/>
          <w:i/>
          <w:sz w:val="20"/>
          <w:szCs w:val="20"/>
        </w:rPr>
      </w:pPr>
    </w:p>
    <w:p w14:paraId="3ABA48A8" w14:textId="77777777" w:rsidR="000105DB" w:rsidRPr="00104C30" w:rsidRDefault="00104C3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04C30">
        <w:rPr>
          <w:rFonts w:ascii="Times New Roman" w:eastAsia="Times New Roman" w:hAnsi="Times New Roman" w:cs="Times New Roman"/>
          <w:i/>
          <w:sz w:val="20"/>
          <w:szCs w:val="20"/>
        </w:rPr>
        <w:t>List of abbreviations:</w:t>
      </w:r>
      <w:r w:rsidRPr="00104C30">
        <w:rPr>
          <w:rFonts w:ascii="Times New Roman" w:eastAsia="Times New Roman" w:hAnsi="Times New Roman" w:cs="Times New Roman"/>
          <w:sz w:val="20"/>
          <w:szCs w:val="20"/>
        </w:rPr>
        <w:t xml:space="preserve">  MV duration=duration of mechanical ventilation; CARDS= Covid-19 ARDS; WIND=Weaning according to a New Definition; ICU LOS=ICU </w:t>
      </w:r>
      <w:proofErr w:type="spellStart"/>
      <w:r w:rsidRPr="00104C30">
        <w:rPr>
          <w:rFonts w:ascii="Times New Roman" w:eastAsia="Times New Roman" w:hAnsi="Times New Roman" w:cs="Times New Roman"/>
          <w:sz w:val="20"/>
          <w:szCs w:val="20"/>
        </w:rPr>
        <w:t>lenght</w:t>
      </w:r>
      <w:proofErr w:type="spellEnd"/>
      <w:r w:rsidRPr="00104C30">
        <w:rPr>
          <w:rFonts w:ascii="Times New Roman" w:eastAsia="Times New Roman" w:hAnsi="Times New Roman" w:cs="Times New Roman"/>
          <w:sz w:val="20"/>
          <w:szCs w:val="20"/>
        </w:rPr>
        <w:t xml:space="preserve"> of stay; Hospital LOS=Hospital </w:t>
      </w:r>
      <w:proofErr w:type="spellStart"/>
      <w:r w:rsidRPr="00104C30">
        <w:rPr>
          <w:rFonts w:ascii="Times New Roman" w:eastAsia="Times New Roman" w:hAnsi="Times New Roman" w:cs="Times New Roman"/>
          <w:sz w:val="20"/>
          <w:szCs w:val="20"/>
        </w:rPr>
        <w:t>lenght</w:t>
      </w:r>
      <w:proofErr w:type="spellEnd"/>
      <w:r w:rsidRPr="00104C30">
        <w:rPr>
          <w:rFonts w:ascii="Times New Roman" w:eastAsia="Times New Roman" w:hAnsi="Times New Roman" w:cs="Times New Roman"/>
          <w:sz w:val="20"/>
          <w:szCs w:val="20"/>
        </w:rPr>
        <w:t xml:space="preserve"> of stay; CI=95% Confidence Interval. </w:t>
      </w:r>
    </w:p>
    <w:p w14:paraId="1782171F" w14:textId="77777777" w:rsidR="000105DB" w:rsidRPr="00104C30" w:rsidRDefault="000105DB">
      <w:pPr>
        <w:spacing w:after="160" w:line="252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4BDBBAD" w14:textId="77777777" w:rsidR="000105DB" w:rsidRPr="00104C30" w:rsidRDefault="00104C30">
      <w:pPr>
        <w:spacing w:after="160" w:line="252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104C30">
        <w:rPr>
          <w:rFonts w:ascii="Times New Roman" w:eastAsia="Times New Roman" w:hAnsi="Times New Roman" w:cs="Times New Roman"/>
          <w:b/>
          <w:sz w:val="20"/>
          <w:szCs w:val="20"/>
        </w:rPr>
        <w:t>Supplementary Table 3: Unadjusted linear reg</w:t>
      </w:r>
      <w:r w:rsidRPr="00104C30">
        <w:rPr>
          <w:rFonts w:ascii="Times New Roman" w:eastAsia="Times New Roman" w:hAnsi="Times New Roman" w:cs="Times New Roman"/>
          <w:b/>
          <w:sz w:val="20"/>
          <w:szCs w:val="20"/>
        </w:rPr>
        <w:t xml:space="preserve">ression for mechanical ventilation duration. </w:t>
      </w:r>
    </w:p>
    <w:p w14:paraId="2DD5DDA0" w14:textId="77777777" w:rsidR="000105DB" w:rsidRPr="00104C30" w:rsidRDefault="000105DB">
      <w:pPr>
        <w:spacing w:after="160" w:line="252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Style w:val="a1"/>
        <w:tblW w:w="81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40"/>
        <w:gridCol w:w="1545"/>
        <w:gridCol w:w="2160"/>
        <w:gridCol w:w="1815"/>
      </w:tblGrid>
      <w:tr w:rsidR="000105DB" w:rsidRPr="00104C30" w14:paraId="29E4F23A" w14:textId="77777777">
        <w:trPr>
          <w:trHeight w:val="515"/>
        </w:trPr>
        <w:tc>
          <w:tcPr>
            <w:tcW w:w="26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40DAF" w14:textId="77777777" w:rsidR="000105DB" w:rsidRPr="00104C30" w:rsidRDefault="00104C30">
            <w:pPr>
              <w:keepLines/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redictor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D9BC9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stimat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E441E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I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7E68F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0105DB" w:rsidRPr="00104C30" w14:paraId="236AD3C5" w14:textId="77777777">
        <w:trPr>
          <w:trHeight w:val="5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D5703" w14:textId="77777777" w:rsidR="000105DB" w:rsidRPr="00104C30" w:rsidRDefault="00104C30">
            <w:pPr>
              <w:keepLine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FF3EC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12.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D5270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9.09 – 16.2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08B40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0105DB" w:rsidRPr="00104C30" w14:paraId="4F5053AA" w14:textId="77777777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AE4E9" w14:textId="77777777" w:rsidR="000105DB" w:rsidRPr="00104C30" w:rsidRDefault="00104C30">
            <w:pPr>
              <w:keepLines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, Male (N°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CAF43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C7768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-3.96 – 6.4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D90FE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0.639</w:t>
            </w:r>
          </w:p>
        </w:tc>
      </w:tr>
      <w:tr w:rsidR="000105DB" w:rsidRPr="00104C30" w14:paraId="023C2CF4" w14:textId="77777777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6701B" w14:textId="77777777" w:rsidR="000105DB" w:rsidRPr="00104C30" w:rsidRDefault="00104C30">
            <w:pPr>
              <w:keepLines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sence of ICUAW (N°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7A35D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-7.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2DB50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-13.17 – -2.5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44C34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4</w:t>
            </w:r>
          </w:p>
        </w:tc>
      </w:tr>
      <w:tr w:rsidR="000105DB" w:rsidRPr="00104C30" w14:paraId="3DC33342" w14:textId="77777777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539BF" w14:textId="77777777" w:rsidR="000105DB" w:rsidRPr="00104C30" w:rsidRDefault="00104C30">
            <w:pPr>
              <w:keepLines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sence of DW (N°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53B91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3.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AF8BA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-2.36 – 9.6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4C33F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0.229</w:t>
            </w:r>
          </w:p>
        </w:tc>
      </w:tr>
      <w:tr w:rsidR="000105DB" w:rsidRPr="00104C30" w14:paraId="2BB1AE0D" w14:textId="77777777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24FFC" w14:textId="77777777" w:rsidR="000105DB" w:rsidRPr="00104C30" w:rsidRDefault="00104C30">
            <w:pPr>
              <w:keepLines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 (years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32453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583AF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-0.33 – 0.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98A0C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0.129</w:t>
            </w:r>
          </w:p>
        </w:tc>
      </w:tr>
      <w:tr w:rsidR="000105DB" w:rsidRPr="00104C30" w14:paraId="323B69D2" w14:textId="77777777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EEB55" w14:textId="77777777" w:rsidR="000105DB" w:rsidRPr="00104C30" w:rsidRDefault="00104C30">
            <w:pPr>
              <w:keepLines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Body Mass Index </w:t>
            </w: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kg/m</w:t>
            </w: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70813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DA5D4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-0.45 – 0.3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FA9A2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0.704</w:t>
            </w:r>
          </w:p>
        </w:tc>
      </w:tr>
      <w:tr w:rsidR="000105DB" w:rsidRPr="00104C30" w14:paraId="2F597CAC" w14:textId="77777777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75915" w14:textId="77777777" w:rsidR="000105DB" w:rsidRPr="00104C30" w:rsidRDefault="00104C30">
            <w:pPr>
              <w:keepLines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orbidities (N°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15285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-1.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794A2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-3.87 – 0.4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DB5F0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0.119</w:t>
            </w:r>
          </w:p>
        </w:tc>
      </w:tr>
      <w:tr w:rsidR="000105DB" w:rsidRPr="00104C30" w14:paraId="6871AD05" w14:textId="77777777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0AD13" w14:textId="77777777" w:rsidR="000105DB" w:rsidRPr="00104C30" w:rsidRDefault="00104C30">
            <w:pPr>
              <w:keepLine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FA Score (value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C7C87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243F3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-1.53 – -0.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59353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9</w:t>
            </w:r>
          </w:p>
        </w:tc>
      </w:tr>
      <w:tr w:rsidR="000105DB" w:rsidRPr="00104C30" w14:paraId="5A125DFB" w14:textId="77777777">
        <w:trPr>
          <w:trHeight w:val="50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778CC" w14:textId="77777777" w:rsidR="000105DB" w:rsidRPr="00104C30" w:rsidRDefault="00104C30">
            <w:pPr>
              <w:keepLine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PS II Score (value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21E18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985D0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-0.54 – -0.1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F6996" w14:textId="77777777" w:rsidR="000105DB" w:rsidRPr="00104C30" w:rsidRDefault="00104C3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3</w:t>
            </w:r>
          </w:p>
        </w:tc>
      </w:tr>
    </w:tbl>
    <w:p w14:paraId="0DAC52C2" w14:textId="77777777" w:rsidR="000105DB" w:rsidRPr="00104C30" w:rsidRDefault="000105DB">
      <w:pPr>
        <w:spacing w:after="160" w:line="252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26EF9786" w14:textId="77777777" w:rsidR="000105DB" w:rsidRPr="00104C30" w:rsidRDefault="000105DB">
      <w:pPr>
        <w:spacing w:after="160" w:line="252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5094A840" w14:textId="77777777" w:rsidR="000105DB" w:rsidRPr="00104C30" w:rsidRDefault="000105DB">
      <w:pPr>
        <w:spacing w:after="160" w:line="252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72077E68" w14:textId="77777777" w:rsidR="000105DB" w:rsidRPr="00104C30" w:rsidRDefault="000105DB">
      <w:pPr>
        <w:spacing w:after="160" w:line="252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24894FD9" w14:textId="77777777" w:rsidR="000105DB" w:rsidRPr="00104C30" w:rsidRDefault="00104C30">
      <w:pPr>
        <w:spacing w:after="160" w:line="252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104C30">
        <w:rPr>
          <w:rFonts w:ascii="Times New Roman" w:eastAsia="Times New Roman" w:hAnsi="Times New Roman" w:cs="Times New Roman"/>
          <w:b/>
          <w:sz w:val="18"/>
          <w:szCs w:val="18"/>
        </w:rPr>
        <w:t xml:space="preserve">Supplementary Table 4: Unadjusted linear regression for weaning from mechanical ventilation.  </w:t>
      </w:r>
    </w:p>
    <w:p w14:paraId="42C8F93F" w14:textId="77777777" w:rsidR="000105DB" w:rsidRPr="00104C30" w:rsidRDefault="000105DB">
      <w:pPr>
        <w:spacing w:after="160" w:line="252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tbl>
      <w:tblPr>
        <w:tblStyle w:val="a2"/>
        <w:tblW w:w="787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70"/>
        <w:gridCol w:w="1185"/>
        <w:gridCol w:w="2100"/>
        <w:gridCol w:w="1620"/>
      </w:tblGrid>
      <w:tr w:rsidR="000105DB" w:rsidRPr="00104C30" w14:paraId="572A6DBD" w14:textId="77777777">
        <w:trPr>
          <w:trHeight w:val="30"/>
        </w:trPr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EAF51" w14:textId="77777777" w:rsidR="000105DB" w:rsidRPr="00104C30" w:rsidRDefault="00104C3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redictor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89090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dds Ratio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ED1DC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5ADD4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0105DB" w:rsidRPr="00104C30" w14:paraId="239E7662" w14:textId="77777777">
        <w:tc>
          <w:tcPr>
            <w:tcW w:w="29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0CFB1" w14:textId="77777777" w:rsidR="000105DB" w:rsidRPr="00104C30" w:rsidRDefault="00104C30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, Male (N°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C7F96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75F82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0.42 – 2.67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7B2AD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0.913</w:t>
            </w:r>
          </w:p>
        </w:tc>
      </w:tr>
      <w:tr w:rsidR="000105DB" w:rsidRPr="00104C30" w14:paraId="77C764E7" w14:textId="7777777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057C9" w14:textId="77777777" w:rsidR="000105DB" w:rsidRPr="00104C30" w:rsidRDefault="00104C30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sence of ICUAW (N°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466C1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6BE72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1.74 – 22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50E6E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4</w:t>
            </w:r>
          </w:p>
        </w:tc>
      </w:tr>
      <w:tr w:rsidR="000105DB" w:rsidRPr="00104C30" w14:paraId="0853E2CE" w14:textId="7777777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6F50B" w14:textId="77777777" w:rsidR="000105DB" w:rsidRPr="00104C30" w:rsidRDefault="00104C30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sence of DW (N°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37C0A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A6BB1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0.35 – 3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239E5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0.937</w:t>
            </w:r>
          </w:p>
        </w:tc>
      </w:tr>
      <w:tr w:rsidR="000105DB" w:rsidRPr="00104C30" w14:paraId="6FBFE7F2" w14:textId="7777777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0BFCC" w14:textId="77777777" w:rsidR="000105DB" w:rsidRPr="00104C30" w:rsidRDefault="00104C30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 (years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AA91D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67343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0.10 – 10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08DE1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0.157</w:t>
            </w:r>
          </w:p>
        </w:tc>
      </w:tr>
      <w:tr w:rsidR="000105DB" w:rsidRPr="00104C30" w14:paraId="527643C0" w14:textId="7777777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22EBE" w14:textId="77777777" w:rsidR="000105DB" w:rsidRPr="00104C30" w:rsidRDefault="00104C30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Body Mass Index </w:t>
            </w: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kg/m</w:t>
            </w: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8045F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C5FB7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0.11 – 9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0D9F5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0.820</w:t>
            </w:r>
          </w:p>
        </w:tc>
      </w:tr>
      <w:tr w:rsidR="000105DB" w:rsidRPr="00104C30" w14:paraId="0AD1F38C" w14:textId="7777777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1FBFC" w14:textId="77777777" w:rsidR="000105DB" w:rsidRPr="00104C30" w:rsidRDefault="00104C30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orbidities (N°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CC738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36C90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0.31 – 4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89326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0.386</w:t>
            </w:r>
          </w:p>
        </w:tc>
      </w:tr>
      <w:tr w:rsidR="000105DB" w:rsidRPr="00104C30" w14:paraId="45DBE6B6" w14:textId="7777777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8F410" w14:textId="77777777" w:rsidR="000105DB" w:rsidRPr="00104C30" w:rsidRDefault="00104C30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SOFA Score (value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7D81D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AA341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0.39 – 4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5E2D5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0105DB" w:rsidRPr="00104C30" w14:paraId="39D8DE7E" w14:textId="7777777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EAC16" w14:textId="77777777" w:rsidR="000105DB" w:rsidRPr="00104C30" w:rsidRDefault="00104C30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PS II Score (value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C84E9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3ABF8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sz w:val="18"/>
                <w:szCs w:val="18"/>
              </w:rPr>
              <w:t>0.18 – 6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93450" w14:textId="77777777" w:rsidR="000105DB" w:rsidRPr="00104C30" w:rsidRDefault="00104C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4C3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</w:tbl>
    <w:p w14:paraId="4FDC644F" w14:textId="77777777" w:rsidR="000105DB" w:rsidRPr="00104C30" w:rsidRDefault="00104C30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104C30">
        <w:br w:type="page"/>
      </w:r>
    </w:p>
    <w:p w14:paraId="5501110D" w14:textId="77777777" w:rsidR="000105DB" w:rsidRDefault="00104C30">
      <w:pPr>
        <w:rPr>
          <w:rFonts w:ascii="Times New Roman" w:eastAsia="Times New Roman" w:hAnsi="Times New Roman" w:cs="Times New Roman"/>
          <w:sz w:val="20"/>
          <w:szCs w:val="20"/>
        </w:rPr>
      </w:pPr>
      <w:r w:rsidRPr="00104C30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ry Figure 1: </w:t>
      </w:r>
      <w:r w:rsidRPr="00104C30">
        <w:rPr>
          <w:rFonts w:ascii="Times New Roman" w:eastAsia="Times New Roman" w:hAnsi="Times New Roman" w:cs="Times New Roman"/>
          <w:sz w:val="20"/>
          <w:szCs w:val="20"/>
        </w:rPr>
        <w:t xml:space="preserve">Direct acyclic graphs (DAG) for </w:t>
      </w:r>
      <w:proofErr w:type="spellStart"/>
      <w:r w:rsidRPr="00104C30">
        <w:rPr>
          <w:rFonts w:ascii="Times New Roman" w:eastAsia="Times New Roman" w:hAnsi="Times New Roman" w:cs="Times New Roman"/>
          <w:sz w:val="20"/>
          <w:szCs w:val="20"/>
        </w:rPr>
        <w:t>counfounders</w:t>
      </w:r>
      <w:proofErr w:type="spellEnd"/>
      <w:r w:rsidRPr="00104C30">
        <w:rPr>
          <w:rFonts w:ascii="Times New Roman" w:eastAsia="Times New Roman" w:hAnsi="Times New Roman" w:cs="Times New Roman"/>
          <w:sz w:val="20"/>
          <w:szCs w:val="20"/>
        </w:rPr>
        <w:t xml:space="preserve"> selection. We hypothesized a direct correlation between ICUAW (or DW) and MV duration (or WIND), and we adjust (“</w:t>
      </w:r>
      <w:proofErr w:type="spellStart"/>
      <w:r w:rsidRPr="00104C30">
        <w:rPr>
          <w:rFonts w:ascii="Times New Roman" w:eastAsia="Times New Roman" w:hAnsi="Times New Roman" w:cs="Times New Roman"/>
          <w:sz w:val="20"/>
          <w:szCs w:val="20"/>
        </w:rPr>
        <w:t>cloding</w:t>
      </w:r>
      <w:proofErr w:type="spellEnd"/>
      <w:r w:rsidRPr="00104C30">
        <w:rPr>
          <w:rFonts w:ascii="Times New Roman" w:eastAsia="Times New Roman" w:hAnsi="Times New Roman" w:cs="Times New Roman"/>
          <w:sz w:val="20"/>
          <w:szCs w:val="20"/>
        </w:rPr>
        <w:t xml:space="preserve"> the back-doors”) for sex, age, SAPS </w:t>
      </w:r>
      <w:proofErr w:type="spellStart"/>
      <w:r w:rsidRPr="00104C30">
        <w:rPr>
          <w:rFonts w:ascii="Times New Roman" w:eastAsia="Times New Roman" w:hAnsi="Times New Roman" w:cs="Times New Roman"/>
          <w:sz w:val="20"/>
          <w:szCs w:val="20"/>
        </w:rPr>
        <w:t>IIand</w:t>
      </w:r>
      <w:proofErr w:type="spellEnd"/>
      <w:r w:rsidRPr="00104C3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104C30">
        <w:rPr>
          <w:rFonts w:ascii="Times New Roman" w:eastAsia="Times New Roman" w:hAnsi="Times New Roman" w:cs="Times New Roman"/>
          <w:sz w:val="20"/>
          <w:szCs w:val="20"/>
        </w:rPr>
        <w:t>Bosy</w:t>
      </w:r>
      <w:proofErr w:type="spellEnd"/>
      <w:r w:rsidRPr="00104C30">
        <w:rPr>
          <w:rFonts w:ascii="Times New Roman" w:eastAsia="Times New Roman" w:hAnsi="Times New Roman" w:cs="Times New Roman"/>
          <w:sz w:val="20"/>
          <w:szCs w:val="20"/>
        </w:rPr>
        <w:t xml:space="preserve"> Mass Index.</w:t>
      </w:r>
    </w:p>
    <w:p w14:paraId="24F7FE36" w14:textId="77777777" w:rsidR="000105DB" w:rsidRDefault="000105DB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8E012F7" w14:textId="77777777" w:rsidR="000105DB" w:rsidRDefault="000105DB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7447429" w14:textId="77777777" w:rsidR="000105DB" w:rsidRDefault="00104C30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Calibri" w:eastAsia="Calibri" w:hAnsi="Calibri" w:cs="Calibri"/>
          <w:noProof/>
          <w:color w:val="6AA84F"/>
          <w:shd w:val="clear" w:color="auto" w:fill="D9EAD3"/>
        </w:rPr>
        <w:drawing>
          <wp:inline distT="114300" distB="114300" distL="114300" distR="114300" wp14:anchorId="082907FD" wp14:editId="29242624">
            <wp:extent cx="5943600" cy="33147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0105D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5DB"/>
    <w:rsid w:val="000105DB"/>
    <w:rsid w:val="00104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5F0E2"/>
  <w15:docId w15:val="{28CA0013-A3DB-45B5-A524-3B454AA6E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60" w:type="dxa"/>
        <w:left w:w="50" w:type="dxa"/>
        <w:bottom w:w="60" w:type="dxa"/>
        <w:right w:w="16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60" w:type="dxa"/>
        <w:left w:w="50" w:type="dxa"/>
        <w:bottom w:w="60" w:type="dxa"/>
        <w:right w:w="16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7</Words>
  <Characters>3860</Characters>
  <Application>Microsoft Office Word</Application>
  <DocSecurity>0</DocSecurity>
  <Lines>32</Lines>
  <Paragraphs>9</Paragraphs>
  <ScaleCrop>false</ScaleCrop>
  <Company/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hele Bertoni</cp:lastModifiedBy>
  <cp:revision>2</cp:revision>
  <dcterms:created xsi:type="dcterms:W3CDTF">2022-06-27T21:54:00Z</dcterms:created>
  <dcterms:modified xsi:type="dcterms:W3CDTF">2022-06-27T21:54:00Z</dcterms:modified>
</cp:coreProperties>
</file>